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77C" w:rsidRPr="00553601" w:rsidRDefault="005F4CAA" w:rsidP="0065177C">
      <w:pPr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bookmarkStart w:id="0" w:name="_GoBack"/>
      <w:bookmarkEnd w:id="0"/>
      <w:r>
        <w:rPr>
          <w:bCs/>
          <w:iCs/>
          <w:szCs w:val="24"/>
          <w:lang w:val="en-US"/>
        </w:rPr>
        <w:t>S</w:t>
      </w:r>
      <w:r w:rsidR="003F0E77" w:rsidRPr="0033390B">
        <w:rPr>
          <w:bCs/>
          <w:iCs/>
          <w:szCs w:val="24"/>
          <w:lang w:val="en-US"/>
        </w:rPr>
        <w:t>1</w:t>
      </w:r>
      <w:r w:rsidR="00D14D02">
        <w:rPr>
          <w:bCs/>
          <w:iCs/>
          <w:szCs w:val="24"/>
          <w:lang w:val="en-US"/>
        </w:rPr>
        <w:t xml:space="preserve"> </w:t>
      </w:r>
      <w:r w:rsidR="00D14D02" w:rsidRPr="00A524CA">
        <w:rPr>
          <w:bCs/>
          <w:iCs/>
          <w:szCs w:val="24"/>
          <w:lang w:val="en-CA"/>
        </w:rPr>
        <w:t>Table</w:t>
      </w:r>
      <w:r w:rsidR="00AE5DC7" w:rsidRPr="0065177C">
        <w:rPr>
          <w:bCs/>
          <w:iCs/>
          <w:szCs w:val="24"/>
          <w:lang w:val="en-US"/>
        </w:rPr>
        <w:t xml:space="preserve">. </w:t>
      </w:r>
      <w:r w:rsidR="0065177C" w:rsidRPr="00EC031C">
        <w:rPr>
          <w:rFonts w:ascii="Times New Roman" w:hAnsi="Times New Roman" w:cs="Times New Roman"/>
          <w:bCs/>
          <w:iCs/>
          <w:sz w:val="24"/>
          <w:szCs w:val="24"/>
          <w:lang w:val="en-US"/>
        </w:rPr>
        <w:t>Average mutation frequency per nucleotide position for gene segments of A(H1N</w:t>
      </w:r>
      <w:proofErr w:type="gramStart"/>
      <w:r w:rsidR="0065177C" w:rsidRPr="00EC031C">
        <w:rPr>
          <w:rFonts w:ascii="Times New Roman" w:hAnsi="Times New Roman" w:cs="Times New Roman"/>
          <w:bCs/>
          <w:iCs/>
          <w:sz w:val="24"/>
          <w:szCs w:val="24"/>
          <w:lang w:val="en-US"/>
        </w:rPr>
        <w:t>1)pdm</w:t>
      </w:r>
      <w:proofErr w:type="gramEnd"/>
      <w:r w:rsidR="0065177C" w:rsidRPr="00EC031C">
        <w:rPr>
          <w:rFonts w:ascii="Times New Roman" w:hAnsi="Times New Roman" w:cs="Times New Roman"/>
          <w:bCs/>
          <w:iCs/>
          <w:sz w:val="24"/>
          <w:szCs w:val="24"/>
          <w:lang w:val="en-US"/>
        </w:rPr>
        <w:t>09 (with the division of hemagglutinin into HA1 and HA2).</w:t>
      </w:r>
    </w:p>
    <w:tbl>
      <w:tblPr>
        <w:tblW w:w="13979" w:type="dxa"/>
        <w:tblInd w:w="69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99"/>
        <w:gridCol w:w="778"/>
        <w:gridCol w:w="573"/>
        <w:gridCol w:w="813"/>
        <w:gridCol w:w="579"/>
        <w:gridCol w:w="705"/>
        <w:gridCol w:w="579"/>
        <w:gridCol w:w="792"/>
        <w:gridCol w:w="579"/>
        <w:gridCol w:w="757"/>
        <w:gridCol w:w="579"/>
        <w:gridCol w:w="686"/>
        <w:gridCol w:w="579"/>
        <w:gridCol w:w="696"/>
        <w:gridCol w:w="579"/>
        <w:gridCol w:w="690"/>
        <w:gridCol w:w="579"/>
        <w:gridCol w:w="650"/>
        <w:gridCol w:w="579"/>
        <w:gridCol w:w="948"/>
        <w:gridCol w:w="660"/>
      </w:tblGrid>
      <w:tr w:rsidR="003F0E77" w:rsidRPr="007B5F96" w:rsidTr="0033390B">
        <w:trPr>
          <w:trHeight w:val="225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33390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ru-RU"/>
              </w:rPr>
              <w:t> </w:t>
            </w: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gen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HA1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HA 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 xml:space="preserve"> H1 NA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 xml:space="preserve"> H1 PB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PB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PA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NP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NS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H1 M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2F0E95" w:rsidRDefault="002F0E95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ru-R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ru-RU"/>
              </w:rPr>
              <w:t>control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SD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A-G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3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T-C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3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2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-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G-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4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A-C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T-G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-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9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G-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8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C-G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2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G-C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T-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6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7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</w:tr>
      <w:tr w:rsidR="0033390B" w:rsidRPr="007B5F96" w:rsidTr="0033390B">
        <w:trPr>
          <w:trHeight w:val="225"/>
        </w:trPr>
        <w:tc>
          <w:tcPr>
            <w:tcW w:w="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A-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5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2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3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F0E77" w:rsidRPr="007B5F96" w:rsidRDefault="003F0E77" w:rsidP="00CC4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</w:pPr>
            <w:r w:rsidRPr="007B5F9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ru-RU"/>
              </w:rPr>
              <w:t>0,003</w:t>
            </w:r>
          </w:p>
        </w:tc>
      </w:tr>
    </w:tbl>
    <w:p w:rsidR="003F0E77" w:rsidRDefault="003F0E77"/>
    <w:sectPr w:rsidR="003F0E77" w:rsidSect="003F0E77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E77"/>
    <w:rsid w:val="0027485C"/>
    <w:rsid w:val="002E3BB4"/>
    <w:rsid w:val="002F0E95"/>
    <w:rsid w:val="0033390B"/>
    <w:rsid w:val="003F0E77"/>
    <w:rsid w:val="00577097"/>
    <w:rsid w:val="005F4CAA"/>
    <w:rsid w:val="0065177C"/>
    <w:rsid w:val="00855757"/>
    <w:rsid w:val="00AE5DC7"/>
    <w:rsid w:val="00B16D97"/>
    <w:rsid w:val="00BC3F61"/>
    <w:rsid w:val="00D14D02"/>
    <w:rsid w:val="00E1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2DD1B5B-B13B-4F9E-BF46-59495739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19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аниленко Алексей Валерьевич</dc:creator>
  <cp:keywords/>
  <dc:description/>
  <cp:lastModifiedBy>Даниленко Алексей Валерьевич</cp:lastModifiedBy>
  <cp:revision>2</cp:revision>
  <dcterms:created xsi:type="dcterms:W3CDTF">2021-04-21T08:36:00Z</dcterms:created>
  <dcterms:modified xsi:type="dcterms:W3CDTF">2021-04-21T08:36:00Z</dcterms:modified>
</cp:coreProperties>
</file>